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E24DC" w:rsidRPr="00D1322D" w:rsidRDefault="007E24DC" w:rsidP="007E24DC">
      <w:pPr>
        <w:pStyle w:val="Heading3"/>
      </w:pPr>
      <w:r w:rsidRPr="00D1322D">
        <w:t>Supplement</w:t>
      </w:r>
    </w:p>
    <w:p w:rsidR="007E24DC" w:rsidRPr="00D1322D" w:rsidRDefault="007E24DC" w:rsidP="007E24DC">
      <w:pPr>
        <w:rPr>
          <w:b/>
        </w:rPr>
      </w:pPr>
    </w:p>
    <w:p w:rsidR="007E24DC" w:rsidRPr="00D1322D" w:rsidRDefault="007E24DC" w:rsidP="007E24DC">
      <w:r w:rsidRPr="00D1322D">
        <w:rPr>
          <w:b/>
        </w:rPr>
        <w:t>Table A1.</w:t>
      </w:r>
      <w:r w:rsidRPr="00D1322D">
        <w:t xml:space="preserve"> Median (IQR) of biochemistry parameters from three distinct samples from eight Icelandic horses. The table also show the median change, with percentage change in brackets, following placebo and </w:t>
      </w:r>
      <w:proofErr w:type="spellStart"/>
      <w:r w:rsidRPr="00D1322D">
        <w:t>canagliflozin</w:t>
      </w:r>
      <w:proofErr w:type="spellEnd"/>
      <w:r w:rsidRPr="00D1322D">
        <w:t xml:space="preserve"> treatments. The change between the first and second samples is attributed to the placebo run, while the change between the second and third samples is attributed to the </w:t>
      </w:r>
      <w:proofErr w:type="spellStart"/>
      <w:r w:rsidRPr="00D1322D">
        <w:t>canagliflozin</w:t>
      </w:r>
      <w:proofErr w:type="spellEnd"/>
      <w:r w:rsidRPr="00D1322D">
        <w:t xml:space="preserve"> treatment. The laboratory reference range for each parameter is included. P-values, derived using the Wilcoxon Signed-Rank Test, provide a statistical comparison for the changes attributed to placebo versus those attributed to </w:t>
      </w:r>
      <w:proofErr w:type="spellStart"/>
      <w:r w:rsidRPr="00D1322D">
        <w:t>canagliflozin</w:t>
      </w:r>
      <w:proofErr w:type="spellEnd"/>
      <w:r w:rsidRPr="00D1322D">
        <w:t xml:space="preserve">. To convert GLDH values from </w:t>
      </w:r>
      <w:proofErr w:type="spellStart"/>
      <w:r w:rsidRPr="00D1322D">
        <w:t>nkat</w:t>
      </w:r>
      <w:proofErr w:type="spellEnd"/>
      <w:r w:rsidRPr="00D1322D">
        <w:t>/L to U/L, use a conversion factor of 0.06. For GGT values, the conversion factor from µ</w:t>
      </w:r>
      <w:proofErr w:type="spellStart"/>
      <w:r w:rsidRPr="00D1322D">
        <w:t>kat</w:t>
      </w:r>
      <w:proofErr w:type="spellEnd"/>
      <w:r w:rsidRPr="00D1322D">
        <w:t>/L to U/L is 60</w:t>
      </w:r>
    </w:p>
    <w:p w:rsidR="007E24DC" w:rsidRPr="00D1322D" w:rsidRDefault="007E24DC" w:rsidP="007E24DC"/>
    <w:tbl>
      <w:tblPr>
        <w:tblStyle w:val="LixoftStyle3"/>
        <w:tblpPr w:leftFromText="180" w:rightFromText="180" w:vertAnchor="page" w:horzAnchor="margin" w:tblpY="4426"/>
        <w:tblW w:w="9072" w:type="dxa"/>
        <w:tblLook w:val="04A0" w:firstRow="1" w:lastRow="0" w:firstColumn="1" w:lastColumn="0" w:noHBand="0" w:noVBand="1"/>
      </w:tblPr>
      <w:tblGrid>
        <w:gridCol w:w="1796"/>
        <w:gridCol w:w="1182"/>
        <w:gridCol w:w="888"/>
        <w:gridCol w:w="885"/>
        <w:gridCol w:w="842"/>
        <w:gridCol w:w="1341"/>
        <w:gridCol w:w="1288"/>
        <w:gridCol w:w="850"/>
      </w:tblGrid>
      <w:tr w:rsidR="007E24DC" w:rsidRPr="00D1322D" w:rsidTr="000645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</w:tcPr>
          <w:p w:rsidR="007E24DC" w:rsidRPr="00D1322D" w:rsidRDefault="007E24DC" w:rsidP="000645BC">
            <w:r w:rsidRPr="00D1322D">
              <w:t>Parameter</w:t>
            </w:r>
          </w:p>
        </w:tc>
        <w:tc>
          <w:tcPr>
            <w:tcW w:w="1182" w:type="dxa"/>
            <w:noWrap/>
          </w:tcPr>
          <w:p w:rsidR="007E24DC" w:rsidRPr="00D1322D" w:rsidRDefault="007E24DC" w:rsidP="000645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1322D">
              <w:t>Laboratory reference range</w:t>
            </w:r>
          </w:p>
        </w:tc>
        <w:tc>
          <w:tcPr>
            <w:tcW w:w="888" w:type="dxa"/>
            <w:noWrap/>
          </w:tcPr>
          <w:p w:rsidR="007E24DC" w:rsidRPr="00D1322D" w:rsidRDefault="007E24DC" w:rsidP="000645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1322D">
              <w:t>1</w:t>
            </w:r>
            <w:r w:rsidRPr="00D1322D">
              <w:rPr>
                <w:vertAlign w:val="superscript"/>
              </w:rPr>
              <w:t>st</w:t>
            </w:r>
            <w:r w:rsidRPr="00D1322D">
              <w:t xml:space="preserve"> sample</w:t>
            </w:r>
          </w:p>
        </w:tc>
        <w:tc>
          <w:tcPr>
            <w:tcW w:w="885" w:type="dxa"/>
            <w:noWrap/>
          </w:tcPr>
          <w:p w:rsidR="007E24DC" w:rsidRPr="00D1322D" w:rsidRDefault="007E24DC" w:rsidP="000645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1322D">
              <w:t>2</w:t>
            </w:r>
            <w:r w:rsidRPr="00D1322D">
              <w:rPr>
                <w:vertAlign w:val="superscript"/>
              </w:rPr>
              <w:t xml:space="preserve">nd </w:t>
            </w:r>
            <w:r w:rsidRPr="00D1322D">
              <w:t>sample</w:t>
            </w:r>
          </w:p>
        </w:tc>
        <w:tc>
          <w:tcPr>
            <w:tcW w:w="842" w:type="dxa"/>
            <w:noWrap/>
          </w:tcPr>
          <w:p w:rsidR="007E24DC" w:rsidRPr="00D1322D" w:rsidRDefault="007E24DC" w:rsidP="000645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1322D">
              <w:t>3</w:t>
            </w:r>
            <w:r w:rsidRPr="00D1322D">
              <w:rPr>
                <w:vertAlign w:val="superscript"/>
              </w:rPr>
              <w:t>rd</w:t>
            </w:r>
            <w:r w:rsidRPr="00D1322D">
              <w:t xml:space="preserve"> sample</w:t>
            </w:r>
          </w:p>
        </w:tc>
        <w:tc>
          <w:tcPr>
            <w:tcW w:w="1341" w:type="dxa"/>
            <w:noWrap/>
          </w:tcPr>
          <w:p w:rsidR="007E24DC" w:rsidRPr="00D1322D" w:rsidRDefault="007E24DC" w:rsidP="000645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1322D">
              <w:t>Change placebo</w:t>
            </w:r>
            <w:r w:rsidRPr="00D1322D">
              <w:br/>
              <w:t>(2</w:t>
            </w:r>
            <w:r w:rsidRPr="00D1322D">
              <w:rPr>
                <w:vertAlign w:val="superscript"/>
              </w:rPr>
              <w:t>nd</w:t>
            </w:r>
            <w:r w:rsidRPr="00D1322D">
              <w:t xml:space="preserve"> sample –</w:t>
            </w:r>
            <w:r w:rsidRPr="00D1322D">
              <w:br/>
              <w:t>1</w:t>
            </w:r>
            <w:r w:rsidRPr="00D1322D">
              <w:rPr>
                <w:vertAlign w:val="superscript"/>
              </w:rPr>
              <w:t>rd</w:t>
            </w:r>
            <w:r w:rsidRPr="00D1322D">
              <w:t xml:space="preserve"> sample)</w:t>
            </w:r>
          </w:p>
        </w:tc>
        <w:tc>
          <w:tcPr>
            <w:tcW w:w="1288" w:type="dxa"/>
            <w:noWrap/>
          </w:tcPr>
          <w:p w:rsidR="007E24DC" w:rsidRPr="00D1322D" w:rsidRDefault="007E24DC" w:rsidP="000645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1322D">
              <w:t xml:space="preserve">Change </w:t>
            </w:r>
            <w:proofErr w:type="spellStart"/>
            <w:r w:rsidRPr="00D1322D">
              <w:t>canagliflozin</w:t>
            </w:r>
            <w:proofErr w:type="spellEnd"/>
          </w:p>
          <w:p w:rsidR="007E24DC" w:rsidRPr="00D1322D" w:rsidRDefault="007E24DC" w:rsidP="000645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1322D">
              <w:t>(3</w:t>
            </w:r>
            <w:r w:rsidRPr="00D1322D">
              <w:rPr>
                <w:vertAlign w:val="superscript"/>
              </w:rPr>
              <w:t>rd</w:t>
            </w:r>
            <w:r w:rsidRPr="00D1322D">
              <w:t xml:space="preserve"> sample – </w:t>
            </w:r>
            <w:r w:rsidRPr="00D1322D">
              <w:br/>
              <w:t>2</w:t>
            </w:r>
            <w:r w:rsidRPr="00D1322D">
              <w:rPr>
                <w:vertAlign w:val="superscript"/>
              </w:rPr>
              <w:t>nd</w:t>
            </w:r>
            <w:r w:rsidRPr="00D1322D">
              <w:t xml:space="preserve"> sample)</w:t>
            </w:r>
          </w:p>
        </w:tc>
        <w:tc>
          <w:tcPr>
            <w:tcW w:w="850" w:type="dxa"/>
            <w:noWrap/>
          </w:tcPr>
          <w:p w:rsidR="007E24DC" w:rsidRPr="00D1322D" w:rsidRDefault="007E24DC" w:rsidP="000645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1322D">
              <w:t>p-value</w:t>
            </w:r>
          </w:p>
        </w:tc>
      </w:tr>
      <w:tr w:rsidR="007E24DC" w:rsidRPr="00D1322D" w:rsidTr="000645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</w:tcPr>
          <w:p w:rsidR="007E24DC" w:rsidRPr="00D1322D" w:rsidRDefault="007E24DC" w:rsidP="000645BC">
            <w:r w:rsidRPr="00D1322D">
              <w:t>GLDH (</w:t>
            </w:r>
            <w:proofErr w:type="spellStart"/>
            <w:r w:rsidRPr="00D1322D">
              <w:t>nkat</w:t>
            </w:r>
            <w:proofErr w:type="spellEnd"/>
            <w:r w:rsidRPr="00D1322D">
              <w:t>/L)</w:t>
            </w:r>
          </w:p>
        </w:tc>
        <w:tc>
          <w:tcPr>
            <w:tcW w:w="1182" w:type="dxa"/>
            <w:noWrap/>
          </w:tcPr>
          <w:p w:rsidR="007E24DC" w:rsidRPr="00D1322D" w:rsidRDefault="007E24DC" w:rsidP="0006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322D">
              <w:t>10-115</w:t>
            </w:r>
          </w:p>
        </w:tc>
        <w:tc>
          <w:tcPr>
            <w:tcW w:w="888" w:type="dxa"/>
            <w:noWrap/>
          </w:tcPr>
          <w:p w:rsidR="007E24DC" w:rsidRPr="00D1322D" w:rsidRDefault="007E24DC" w:rsidP="0006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322D">
              <w:t xml:space="preserve">81.6 </w:t>
            </w:r>
          </w:p>
          <w:p w:rsidR="007E24DC" w:rsidRPr="00D1322D" w:rsidRDefault="007E24DC" w:rsidP="0006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322D">
              <w:t>(80.1)</w:t>
            </w:r>
          </w:p>
        </w:tc>
        <w:tc>
          <w:tcPr>
            <w:tcW w:w="885" w:type="dxa"/>
            <w:noWrap/>
          </w:tcPr>
          <w:p w:rsidR="007E24DC" w:rsidRPr="00D1322D" w:rsidRDefault="007E24DC" w:rsidP="0006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322D">
              <w:t>88.8 (130.5)</w:t>
            </w:r>
          </w:p>
        </w:tc>
        <w:tc>
          <w:tcPr>
            <w:tcW w:w="842" w:type="dxa"/>
            <w:noWrap/>
          </w:tcPr>
          <w:p w:rsidR="007E24DC" w:rsidRPr="00D1322D" w:rsidRDefault="007E24DC" w:rsidP="0006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322D">
              <w:t>495.9 (591.3)</w:t>
            </w:r>
          </w:p>
        </w:tc>
        <w:tc>
          <w:tcPr>
            <w:tcW w:w="1341" w:type="dxa"/>
            <w:noWrap/>
          </w:tcPr>
          <w:p w:rsidR="007E24DC" w:rsidRPr="00D1322D" w:rsidRDefault="007E24DC" w:rsidP="0006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322D">
              <w:t>2.6</w:t>
            </w:r>
          </w:p>
          <w:p w:rsidR="007E24DC" w:rsidRPr="00D1322D" w:rsidRDefault="007E24DC" w:rsidP="0006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322D">
              <w:t>[+3.1 %]</w:t>
            </w:r>
          </w:p>
        </w:tc>
        <w:tc>
          <w:tcPr>
            <w:tcW w:w="1288" w:type="dxa"/>
            <w:noWrap/>
          </w:tcPr>
          <w:p w:rsidR="007E24DC" w:rsidRPr="00D1322D" w:rsidRDefault="007E24DC" w:rsidP="0006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322D">
              <w:t xml:space="preserve">357.0 </w:t>
            </w:r>
          </w:p>
          <w:p w:rsidR="007E24DC" w:rsidRPr="00D1322D" w:rsidRDefault="007E24DC" w:rsidP="0006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322D">
              <w:t>[+402.0 %]</w:t>
            </w:r>
          </w:p>
        </w:tc>
        <w:tc>
          <w:tcPr>
            <w:tcW w:w="850" w:type="dxa"/>
            <w:noWrap/>
          </w:tcPr>
          <w:p w:rsidR="007E24DC" w:rsidRPr="00D1322D" w:rsidRDefault="007E24DC" w:rsidP="0006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322D">
              <w:t>0.055</w:t>
            </w:r>
          </w:p>
        </w:tc>
      </w:tr>
      <w:tr w:rsidR="007E24DC" w:rsidRPr="00D1322D" w:rsidTr="000645BC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</w:tcPr>
          <w:p w:rsidR="007E24DC" w:rsidRPr="00D1322D" w:rsidRDefault="007E24DC" w:rsidP="000645BC">
            <w:r w:rsidRPr="00D1322D">
              <w:t>GGT (µ</w:t>
            </w:r>
            <w:proofErr w:type="spellStart"/>
            <w:r w:rsidRPr="00D1322D">
              <w:t>kat</w:t>
            </w:r>
            <w:proofErr w:type="spellEnd"/>
            <w:r w:rsidRPr="00D1322D">
              <w:t>/L)</w:t>
            </w:r>
          </w:p>
        </w:tc>
        <w:tc>
          <w:tcPr>
            <w:tcW w:w="1182" w:type="dxa"/>
            <w:noWrap/>
          </w:tcPr>
          <w:p w:rsidR="007E24DC" w:rsidRPr="00D1322D" w:rsidRDefault="007E24DC" w:rsidP="0006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322D">
              <w:t>0.1-0.5</w:t>
            </w:r>
          </w:p>
        </w:tc>
        <w:tc>
          <w:tcPr>
            <w:tcW w:w="888" w:type="dxa"/>
            <w:noWrap/>
          </w:tcPr>
          <w:p w:rsidR="007E24DC" w:rsidRPr="00D1322D" w:rsidRDefault="007E24DC" w:rsidP="0006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322D">
              <w:t xml:space="preserve">0.23 </w:t>
            </w:r>
          </w:p>
          <w:p w:rsidR="007E24DC" w:rsidRPr="00D1322D" w:rsidRDefault="007E24DC" w:rsidP="0006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322D">
              <w:t>(0.033)</w:t>
            </w:r>
          </w:p>
        </w:tc>
        <w:tc>
          <w:tcPr>
            <w:tcW w:w="885" w:type="dxa"/>
            <w:noWrap/>
          </w:tcPr>
          <w:p w:rsidR="007E24DC" w:rsidRPr="00D1322D" w:rsidRDefault="007E24DC" w:rsidP="0006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322D">
              <w:t xml:space="preserve">0.24 </w:t>
            </w:r>
          </w:p>
          <w:p w:rsidR="007E24DC" w:rsidRPr="00D1322D" w:rsidRDefault="007E24DC" w:rsidP="0006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322D">
              <w:t>(0.83)</w:t>
            </w:r>
          </w:p>
        </w:tc>
        <w:tc>
          <w:tcPr>
            <w:tcW w:w="842" w:type="dxa"/>
            <w:noWrap/>
          </w:tcPr>
          <w:p w:rsidR="007E24DC" w:rsidRPr="00D1322D" w:rsidRDefault="007E24DC" w:rsidP="0006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322D">
              <w:t>0.26 (0.128)</w:t>
            </w:r>
          </w:p>
        </w:tc>
        <w:tc>
          <w:tcPr>
            <w:tcW w:w="1341" w:type="dxa"/>
            <w:noWrap/>
          </w:tcPr>
          <w:p w:rsidR="007E24DC" w:rsidRPr="00D1322D" w:rsidRDefault="007E24DC" w:rsidP="0006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322D">
              <w:t>0.02</w:t>
            </w:r>
          </w:p>
          <w:p w:rsidR="007E24DC" w:rsidRPr="00D1322D" w:rsidRDefault="007E24DC" w:rsidP="0006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322D">
              <w:t>[+6.5 %]</w:t>
            </w:r>
          </w:p>
        </w:tc>
        <w:tc>
          <w:tcPr>
            <w:tcW w:w="1288" w:type="dxa"/>
            <w:noWrap/>
          </w:tcPr>
          <w:p w:rsidR="007E24DC" w:rsidRPr="00D1322D" w:rsidRDefault="007E24DC" w:rsidP="0006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322D">
              <w:t xml:space="preserve">-0.02 </w:t>
            </w:r>
          </w:p>
          <w:p w:rsidR="007E24DC" w:rsidRPr="00D1322D" w:rsidRDefault="007E24DC" w:rsidP="0006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322D">
              <w:t>[-6.3 %]</w:t>
            </w:r>
          </w:p>
        </w:tc>
        <w:tc>
          <w:tcPr>
            <w:tcW w:w="850" w:type="dxa"/>
            <w:noWrap/>
          </w:tcPr>
          <w:p w:rsidR="007E24DC" w:rsidRPr="00D1322D" w:rsidRDefault="007E24DC" w:rsidP="0006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322D">
              <w:t>0.2</w:t>
            </w:r>
          </w:p>
        </w:tc>
      </w:tr>
      <w:tr w:rsidR="007E24DC" w:rsidRPr="00D1322D" w:rsidTr="000645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</w:tcPr>
          <w:p w:rsidR="007E24DC" w:rsidRPr="00D1322D" w:rsidRDefault="007E24DC" w:rsidP="000645BC">
            <w:r w:rsidRPr="00D1322D">
              <w:t>TG (</w:t>
            </w:r>
            <w:proofErr w:type="spellStart"/>
            <w:r w:rsidRPr="00D1322D">
              <w:t>mmol</w:t>
            </w:r>
            <w:proofErr w:type="spellEnd"/>
            <w:r w:rsidRPr="00D1322D">
              <w:t>/L)</w:t>
            </w:r>
          </w:p>
        </w:tc>
        <w:tc>
          <w:tcPr>
            <w:tcW w:w="1182" w:type="dxa"/>
            <w:noWrap/>
          </w:tcPr>
          <w:p w:rsidR="007E24DC" w:rsidRPr="00D1322D" w:rsidRDefault="007E24DC" w:rsidP="0006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322D">
              <w:t>0.1-0.5</w:t>
            </w:r>
          </w:p>
        </w:tc>
        <w:tc>
          <w:tcPr>
            <w:tcW w:w="888" w:type="dxa"/>
            <w:noWrap/>
          </w:tcPr>
          <w:p w:rsidR="007E24DC" w:rsidRPr="00D1322D" w:rsidRDefault="007E24DC" w:rsidP="0006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322D">
              <w:t xml:space="preserve">0.27 </w:t>
            </w:r>
          </w:p>
          <w:p w:rsidR="007E24DC" w:rsidRPr="00D1322D" w:rsidRDefault="007E24DC" w:rsidP="0006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322D">
              <w:t>(0.24)</w:t>
            </w:r>
          </w:p>
        </w:tc>
        <w:tc>
          <w:tcPr>
            <w:tcW w:w="885" w:type="dxa"/>
            <w:noWrap/>
          </w:tcPr>
          <w:p w:rsidR="007E24DC" w:rsidRPr="00D1322D" w:rsidRDefault="007E24DC" w:rsidP="0006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322D">
              <w:t>0.32</w:t>
            </w:r>
          </w:p>
          <w:p w:rsidR="007E24DC" w:rsidRPr="00D1322D" w:rsidRDefault="007E24DC" w:rsidP="0006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322D">
              <w:t>(0.06)</w:t>
            </w:r>
          </w:p>
        </w:tc>
        <w:tc>
          <w:tcPr>
            <w:tcW w:w="842" w:type="dxa"/>
            <w:noWrap/>
          </w:tcPr>
          <w:p w:rsidR="007E24DC" w:rsidRPr="00D1322D" w:rsidRDefault="007E24DC" w:rsidP="0006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322D">
              <w:t>0.40 (0.28)</w:t>
            </w:r>
          </w:p>
        </w:tc>
        <w:tc>
          <w:tcPr>
            <w:tcW w:w="1341" w:type="dxa"/>
            <w:noWrap/>
          </w:tcPr>
          <w:p w:rsidR="007E24DC" w:rsidRPr="00D1322D" w:rsidRDefault="007E24DC" w:rsidP="0006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322D">
              <w:t>0.03</w:t>
            </w:r>
          </w:p>
          <w:p w:rsidR="007E24DC" w:rsidRPr="00D1322D" w:rsidRDefault="007E24DC" w:rsidP="0006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322D">
              <w:t>[+9.4 %]</w:t>
            </w:r>
          </w:p>
        </w:tc>
        <w:tc>
          <w:tcPr>
            <w:tcW w:w="1288" w:type="dxa"/>
            <w:noWrap/>
          </w:tcPr>
          <w:p w:rsidR="007E24DC" w:rsidRPr="00D1322D" w:rsidRDefault="007E24DC" w:rsidP="0006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322D">
              <w:t xml:space="preserve">0.08 </w:t>
            </w:r>
          </w:p>
          <w:p w:rsidR="007E24DC" w:rsidRPr="00D1322D" w:rsidRDefault="007E24DC" w:rsidP="0006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322D">
              <w:t>[+23.8 %]</w:t>
            </w:r>
          </w:p>
        </w:tc>
        <w:tc>
          <w:tcPr>
            <w:tcW w:w="850" w:type="dxa"/>
            <w:noWrap/>
          </w:tcPr>
          <w:p w:rsidR="007E24DC" w:rsidRPr="00D1322D" w:rsidRDefault="007E24DC" w:rsidP="0006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322D">
              <w:t>0.008*</w:t>
            </w:r>
          </w:p>
        </w:tc>
      </w:tr>
      <w:tr w:rsidR="007E24DC" w:rsidRPr="00D1322D" w:rsidTr="000645BC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</w:tcPr>
          <w:p w:rsidR="007E24DC" w:rsidRPr="00D1322D" w:rsidRDefault="007E24DC" w:rsidP="000645BC">
            <w:r w:rsidRPr="00D1322D">
              <w:t>Total protein (g/L)</w:t>
            </w:r>
          </w:p>
        </w:tc>
        <w:tc>
          <w:tcPr>
            <w:tcW w:w="1182" w:type="dxa"/>
            <w:noWrap/>
          </w:tcPr>
          <w:p w:rsidR="007E24DC" w:rsidRPr="00D1322D" w:rsidRDefault="007E24DC" w:rsidP="0006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322D">
              <w:t>56-72</w:t>
            </w:r>
          </w:p>
        </w:tc>
        <w:tc>
          <w:tcPr>
            <w:tcW w:w="888" w:type="dxa"/>
            <w:noWrap/>
          </w:tcPr>
          <w:p w:rsidR="007E24DC" w:rsidRPr="00D1322D" w:rsidRDefault="007E24DC" w:rsidP="0006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322D">
              <w:t xml:space="preserve">65.7 </w:t>
            </w:r>
          </w:p>
          <w:p w:rsidR="007E24DC" w:rsidRPr="00D1322D" w:rsidRDefault="007E24DC" w:rsidP="0006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322D">
              <w:t>(2.8)</w:t>
            </w:r>
          </w:p>
        </w:tc>
        <w:tc>
          <w:tcPr>
            <w:tcW w:w="885" w:type="dxa"/>
            <w:noWrap/>
          </w:tcPr>
          <w:p w:rsidR="007E24DC" w:rsidRPr="00D1322D" w:rsidRDefault="007E24DC" w:rsidP="0006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322D">
              <w:t xml:space="preserve">69.4 </w:t>
            </w:r>
          </w:p>
          <w:p w:rsidR="007E24DC" w:rsidRPr="00D1322D" w:rsidRDefault="007E24DC" w:rsidP="0006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322D">
              <w:t>(5.6)</w:t>
            </w:r>
          </w:p>
        </w:tc>
        <w:tc>
          <w:tcPr>
            <w:tcW w:w="842" w:type="dxa"/>
            <w:noWrap/>
          </w:tcPr>
          <w:p w:rsidR="007E24DC" w:rsidRPr="00D1322D" w:rsidRDefault="007E24DC" w:rsidP="0006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322D">
              <w:t>63.7</w:t>
            </w:r>
          </w:p>
          <w:p w:rsidR="007E24DC" w:rsidRPr="00D1322D" w:rsidRDefault="007E24DC" w:rsidP="0006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322D">
              <w:t>(1.9)</w:t>
            </w:r>
          </w:p>
        </w:tc>
        <w:tc>
          <w:tcPr>
            <w:tcW w:w="1341" w:type="dxa"/>
            <w:noWrap/>
          </w:tcPr>
          <w:p w:rsidR="007E24DC" w:rsidRPr="00D1322D" w:rsidRDefault="007E24DC" w:rsidP="0006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322D">
              <w:t>3.1</w:t>
            </w:r>
          </w:p>
          <w:p w:rsidR="007E24DC" w:rsidRPr="00D1322D" w:rsidRDefault="007E24DC" w:rsidP="0006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322D">
              <w:t>[+4.7 %]</w:t>
            </w:r>
          </w:p>
        </w:tc>
        <w:tc>
          <w:tcPr>
            <w:tcW w:w="1288" w:type="dxa"/>
            <w:noWrap/>
          </w:tcPr>
          <w:p w:rsidR="007E24DC" w:rsidRPr="00D1322D" w:rsidRDefault="007E24DC" w:rsidP="0006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322D">
              <w:t xml:space="preserve">-5.9 </w:t>
            </w:r>
          </w:p>
          <w:p w:rsidR="007E24DC" w:rsidRPr="00D1322D" w:rsidRDefault="007E24DC" w:rsidP="0006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322D">
              <w:t>[-8.5 %]</w:t>
            </w:r>
          </w:p>
        </w:tc>
        <w:tc>
          <w:tcPr>
            <w:tcW w:w="850" w:type="dxa"/>
            <w:noWrap/>
          </w:tcPr>
          <w:p w:rsidR="007E24DC" w:rsidRPr="00D1322D" w:rsidRDefault="007E24DC" w:rsidP="0006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322D">
              <w:t>0.008*</w:t>
            </w:r>
          </w:p>
        </w:tc>
      </w:tr>
      <w:tr w:rsidR="007E24DC" w:rsidRPr="00D1322D" w:rsidTr="000645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</w:tcPr>
          <w:p w:rsidR="007E24DC" w:rsidRPr="00D1322D" w:rsidRDefault="007E24DC" w:rsidP="000645BC">
            <w:r w:rsidRPr="00D1322D">
              <w:t>Albumin (g/L)</w:t>
            </w:r>
          </w:p>
        </w:tc>
        <w:tc>
          <w:tcPr>
            <w:tcW w:w="1182" w:type="dxa"/>
            <w:noWrap/>
          </w:tcPr>
          <w:p w:rsidR="007E24DC" w:rsidRPr="00D1322D" w:rsidRDefault="007E24DC" w:rsidP="0006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322D">
              <w:t>29-37</w:t>
            </w:r>
          </w:p>
        </w:tc>
        <w:tc>
          <w:tcPr>
            <w:tcW w:w="888" w:type="dxa"/>
            <w:noWrap/>
          </w:tcPr>
          <w:p w:rsidR="007E24DC" w:rsidRPr="00D1322D" w:rsidRDefault="007E24DC" w:rsidP="0006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322D">
              <w:t xml:space="preserve">33.2 </w:t>
            </w:r>
          </w:p>
          <w:p w:rsidR="007E24DC" w:rsidRPr="00D1322D" w:rsidRDefault="007E24DC" w:rsidP="0006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322D">
              <w:t>(1.2)</w:t>
            </w:r>
          </w:p>
        </w:tc>
        <w:tc>
          <w:tcPr>
            <w:tcW w:w="885" w:type="dxa"/>
            <w:noWrap/>
          </w:tcPr>
          <w:p w:rsidR="007E24DC" w:rsidRPr="00D1322D" w:rsidRDefault="007E24DC" w:rsidP="0006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322D">
              <w:t>34.2</w:t>
            </w:r>
          </w:p>
          <w:p w:rsidR="007E24DC" w:rsidRPr="00D1322D" w:rsidRDefault="007E24DC" w:rsidP="0006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322D">
              <w:t>(1.8)</w:t>
            </w:r>
          </w:p>
        </w:tc>
        <w:tc>
          <w:tcPr>
            <w:tcW w:w="842" w:type="dxa"/>
            <w:noWrap/>
          </w:tcPr>
          <w:p w:rsidR="007E24DC" w:rsidRPr="00D1322D" w:rsidRDefault="007E24DC" w:rsidP="0006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322D">
              <w:t>31.7</w:t>
            </w:r>
          </w:p>
          <w:p w:rsidR="007E24DC" w:rsidRPr="00D1322D" w:rsidRDefault="007E24DC" w:rsidP="0006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322D">
              <w:t>(2.0)</w:t>
            </w:r>
          </w:p>
        </w:tc>
        <w:tc>
          <w:tcPr>
            <w:tcW w:w="1341" w:type="dxa"/>
            <w:noWrap/>
          </w:tcPr>
          <w:p w:rsidR="007E24DC" w:rsidRPr="00D1322D" w:rsidRDefault="007E24DC" w:rsidP="0006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322D">
              <w:t xml:space="preserve">1.1 </w:t>
            </w:r>
          </w:p>
          <w:p w:rsidR="007E24DC" w:rsidRPr="00D1322D" w:rsidRDefault="007E24DC" w:rsidP="0006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322D">
              <w:t>[+3.3 %]</w:t>
            </w:r>
          </w:p>
        </w:tc>
        <w:tc>
          <w:tcPr>
            <w:tcW w:w="1288" w:type="dxa"/>
            <w:noWrap/>
          </w:tcPr>
          <w:p w:rsidR="007E24DC" w:rsidRPr="00D1322D" w:rsidRDefault="007E24DC" w:rsidP="0006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322D">
              <w:t xml:space="preserve">-2.6 </w:t>
            </w:r>
          </w:p>
          <w:p w:rsidR="007E24DC" w:rsidRPr="00D1322D" w:rsidRDefault="007E24DC" w:rsidP="0006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322D">
              <w:t>[-7.4 %]</w:t>
            </w:r>
          </w:p>
        </w:tc>
        <w:tc>
          <w:tcPr>
            <w:tcW w:w="850" w:type="dxa"/>
            <w:noWrap/>
          </w:tcPr>
          <w:p w:rsidR="007E24DC" w:rsidRPr="00D1322D" w:rsidRDefault="007E24DC" w:rsidP="0006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322D">
              <w:t>0.008*</w:t>
            </w:r>
          </w:p>
        </w:tc>
      </w:tr>
      <w:tr w:rsidR="007E24DC" w:rsidRPr="00D1322D" w:rsidTr="000645BC">
        <w:trPr>
          <w:trHeight w:val="5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</w:tcPr>
          <w:p w:rsidR="007E24DC" w:rsidRPr="00D1322D" w:rsidRDefault="007E24DC" w:rsidP="000645BC">
            <w:r w:rsidRPr="00D1322D">
              <w:t>SAA (mg/L)</w:t>
            </w:r>
          </w:p>
        </w:tc>
        <w:tc>
          <w:tcPr>
            <w:tcW w:w="1182" w:type="dxa"/>
            <w:noWrap/>
          </w:tcPr>
          <w:p w:rsidR="007E24DC" w:rsidRPr="00D1322D" w:rsidRDefault="007E24DC" w:rsidP="0006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322D">
              <w:t>&lt;5</w:t>
            </w:r>
          </w:p>
        </w:tc>
        <w:tc>
          <w:tcPr>
            <w:tcW w:w="888" w:type="dxa"/>
            <w:noWrap/>
          </w:tcPr>
          <w:p w:rsidR="007E24DC" w:rsidRPr="00D1322D" w:rsidRDefault="007E24DC" w:rsidP="0006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322D">
              <w:t>&lt;2</w:t>
            </w:r>
          </w:p>
        </w:tc>
        <w:tc>
          <w:tcPr>
            <w:tcW w:w="885" w:type="dxa"/>
            <w:noWrap/>
          </w:tcPr>
          <w:p w:rsidR="007E24DC" w:rsidRPr="00D1322D" w:rsidRDefault="007E24DC" w:rsidP="0006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322D">
              <w:t>&lt;2</w:t>
            </w:r>
          </w:p>
        </w:tc>
        <w:tc>
          <w:tcPr>
            <w:tcW w:w="842" w:type="dxa"/>
            <w:noWrap/>
          </w:tcPr>
          <w:p w:rsidR="007E24DC" w:rsidRPr="00D1322D" w:rsidRDefault="007E24DC" w:rsidP="0006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322D">
              <w:t>&lt;2</w:t>
            </w:r>
          </w:p>
        </w:tc>
        <w:tc>
          <w:tcPr>
            <w:tcW w:w="1341" w:type="dxa"/>
            <w:noWrap/>
          </w:tcPr>
          <w:p w:rsidR="007E24DC" w:rsidRPr="00D1322D" w:rsidRDefault="007E24DC" w:rsidP="0006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322D">
              <w:t>NA</w:t>
            </w:r>
          </w:p>
        </w:tc>
        <w:tc>
          <w:tcPr>
            <w:tcW w:w="1288" w:type="dxa"/>
            <w:noWrap/>
          </w:tcPr>
          <w:p w:rsidR="007E24DC" w:rsidRPr="00D1322D" w:rsidRDefault="007E24DC" w:rsidP="0006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322D">
              <w:t>NA</w:t>
            </w:r>
          </w:p>
        </w:tc>
        <w:tc>
          <w:tcPr>
            <w:tcW w:w="850" w:type="dxa"/>
            <w:noWrap/>
          </w:tcPr>
          <w:p w:rsidR="007E24DC" w:rsidRPr="00D1322D" w:rsidRDefault="007E24DC" w:rsidP="0006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322D">
              <w:t>NA</w:t>
            </w:r>
          </w:p>
        </w:tc>
      </w:tr>
      <w:tr w:rsidR="007E24DC" w:rsidRPr="00D1322D" w:rsidTr="000645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</w:tcPr>
          <w:p w:rsidR="007E24DC" w:rsidRPr="00D1322D" w:rsidRDefault="007E24DC" w:rsidP="000645BC">
            <w:r w:rsidRPr="00D1322D">
              <w:t>Creatinine (µ</w:t>
            </w:r>
            <w:proofErr w:type="spellStart"/>
            <w:r w:rsidRPr="00D1322D">
              <w:t>mol</w:t>
            </w:r>
            <w:proofErr w:type="spellEnd"/>
            <w:r w:rsidRPr="00D1322D">
              <w:t>/L)</w:t>
            </w:r>
          </w:p>
        </w:tc>
        <w:tc>
          <w:tcPr>
            <w:tcW w:w="1182" w:type="dxa"/>
            <w:noWrap/>
          </w:tcPr>
          <w:p w:rsidR="007E24DC" w:rsidRPr="00D1322D" w:rsidRDefault="007E24DC" w:rsidP="0006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322D">
              <w:t>77-145</w:t>
            </w:r>
          </w:p>
        </w:tc>
        <w:tc>
          <w:tcPr>
            <w:tcW w:w="888" w:type="dxa"/>
            <w:noWrap/>
          </w:tcPr>
          <w:p w:rsidR="007E24DC" w:rsidRPr="00D1322D" w:rsidRDefault="007E24DC" w:rsidP="0006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322D">
              <w:t>136.9 (17.1)</w:t>
            </w:r>
          </w:p>
        </w:tc>
        <w:tc>
          <w:tcPr>
            <w:tcW w:w="885" w:type="dxa"/>
            <w:noWrap/>
          </w:tcPr>
          <w:p w:rsidR="007E24DC" w:rsidRPr="00D1322D" w:rsidRDefault="007E24DC" w:rsidP="0006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322D">
              <w:t>119.1</w:t>
            </w:r>
          </w:p>
          <w:p w:rsidR="007E24DC" w:rsidRPr="00D1322D" w:rsidRDefault="007E24DC" w:rsidP="0006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322D">
              <w:t>(14.7)</w:t>
            </w:r>
          </w:p>
        </w:tc>
        <w:tc>
          <w:tcPr>
            <w:tcW w:w="842" w:type="dxa"/>
            <w:noWrap/>
          </w:tcPr>
          <w:p w:rsidR="007E24DC" w:rsidRPr="00D1322D" w:rsidRDefault="007E24DC" w:rsidP="0006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322D">
              <w:t>124.7 (13.6)</w:t>
            </w:r>
          </w:p>
        </w:tc>
        <w:tc>
          <w:tcPr>
            <w:tcW w:w="1341" w:type="dxa"/>
            <w:noWrap/>
          </w:tcPr>
          <w:p w:rsidR="007E24DC" w:rsidRPr="00D1322D" w:rsidRDefault="007E24DC" w:rsidP="0006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322D">
              <w:t>-20.2</w:t>
            </w:r>
          </w:p>
          <w:p w:rsidR="007E24DC" w:rsidRPr="00D1322D" w:rsidRDefault="007E24DC" w:rsidP="0006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322D">
              <w:t>[-14.8 %]</w:t>
            </w:r>
          </w:p>
        </w:tc>
        <w:tc>
          <w:tcPr>
            <w:tcW w:w="1288" w:type="dxa"/>
            <w:noWrap/>
          </w:tcPr>
          <w:p w:rsidR="007E24DC" w:rsidRPr="00D1322D" w:rsidRDefault="007E24DC" w:rsidP="0006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322D">
              <w:t xml:space="preserve">7.6 </w:t>
            </w:r>
          </w:p>
          <w:p w:rsidR="007E24DC" w:rsidRPr="00D1322D" w:rsidRDefault="007E24DC" w:rsidP="0006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322D">
              <w:t>[+6.4 %]</w:t>
            </w:r>
          </w:p>
        </w:tc>
        <w:tc>
          <w:tcPr>
            <w:tcW w:w="850" w:type="dxa"/>
            <w:noWrap/>
          </w:tcPr>
          <w:p w:rsidR="007E24DC" w:rsidRPr="00D1322D" w:rsidRDefault="007E24DC" w:rsidP="0006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322D">
              <w:t>0.008*</w:t>
            </w:r>
          </w:p>
        </w:tc>
      </w:tr>
      <w:tr w:rsidR="007E24DC" w:rsidRPr="00D1322D" w:rsidTr="000645BC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</w:tcPr>
          <w:p w:rsidR="007E24DC" w:rsidRPr="00D1322D" w:rsidRDefault="007E24DC" w:rsidP="000645BC">
            <w:r w:rsidRPr="00D1322D">
              <w:t>Na</w:t>
            </w:r>
            <w:r w:rsidRPr="00D1322D">
              <w:rPr>
                <w:vertAlign w:val="superscript"/>
              </w:rPr>
              <w:t>+</w:t>
            </w:r>
            <w:r w:rsidRPr="00D1322D">
              <w:t xml:space="preserve"> (</w:t>
            </w:r>
            <w:proofErr w:type="spellStart"/>
            <w:r w:rsidRPr="00D1322D">
              <w:t>mmol</w:t>
            </w:r>
            <w:proofErr w:type="spellEnd"/>
            <w:r w:rsidRPr="00D1322D">
              <w:t>/L)</w:t>
            </w:r>
          </w:p>
        </w:tc>
        <w:tc>
          <w:tcPr>
            <w:tcW w:w="1182" w:type="dxa"/>
            <w:noWrap/>
          </w:tcPr>
          <w:p w:rsidR="007E24DC" w:rsidRPr="00D1322D" w:rsidRDefault="007E24DC" w:rsidP="0006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322D">
              <w:t>133-145</w:t>
            </w:r>
          </w:p>
        </w:tc>
        <w:tc>
          <w:tcPr>
            <w:tcW w:w="888" w:type="dxa"/>
            <w:noWrap/>
          </w:tcPr>
          <w:p w:rsidR="007E24DC" w:rsidRPr="00D1322D" w:rsidRDefault="007E24DC" w:rsidP="0006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322D">
              <w:t xml:space="preserve">136.7 </w:t>
            </w:r>
          </w:p>
          <w:p w:rsidR="007E24DC" w:rsidRPr="00D1322D" w:rsidRDefault="007E24DC" w:rsidP="0006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322D">
              <w:t>(1.5)</w:t>
            </w:r>
          </w:p>
        </w:tc>
        <w:tc>
          <w:tcPr>
            <w:tcW w:w="885" w:type="dxa"/>
            <w:noWrap/>
          </w:tcPr>
          <w:p w:rsidR="007E24DC" w:rsidRPr="00D1322D" w:rsidRDefault="007E24DC" w:rsidP="0006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322D">
              <w:t>138.5</w:t>
            </w:r>
          </w:p>
          <w:p w:rsidR="007E24DC" w:rsidRPr="00D1322D" w:rsidRDefault="007E24DC" w:rsidP="0006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322D">
              <w:t>(4.3)</w:t>
            </w:r>
          </w:p>
        </w:tc>
        <w:tc>
          <w:tcPr>
            <w:tcW w:w="842" w:type="dxa"/>
            <w:noWrap/>
          </w:tcPr>
          <w:p w:rsidR="007E24DC" w:rsidRPr="00D1322D" w:rsidRDefault="007E24DC" w:rsidP="0006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322D">
              <w:t>137.1</w:t>
            </w:r>
          </w:p>
          <w:p w:rsidR="007E24DC" w:rsidRPr="00D1322D" w:rsidRDefault="007E24DC" w:rsidP="0006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322D">
              <w:t>(3.4)</w:t>
            </w:r>
          </w:p>
        </w:tc>
        <w:tc>
          <w:tcPr>
            <w:tcW w:w="1341" w:type="dxa"/>
            <w:noWrap/>
          </w:tcPr>
          <w:p w:rsidR="007E24DC" w:rsidRPr="00D1322D" w:rsidRDefault="007E24DC" w:rsidP="0006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322D">
              <w:t>2.4</w:t>
            </w:r>
          </w:p>
          <w:p w:rsidR="007E24DC" w:rsidRPr="00D1322D" w:rsidRDefault="007E24DC" w:rsidP="0006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322D">
              <w:t>[+1.7 %]</w:t>
            </w:r>
          </w:p>
        </w:tc>
        <w:tc>
          <w:tcPr>
            <w:tcW w:w="1288" w:type="dxa"/>
            <w:noWrap/>
          </w:tcPr>
          <w:p w:rsidR="007E24DC" w:rsidRPr="00D1322D" w:rsidRDefault="007E24DC" w:rsidP="0006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322D">
              <w:t>-3.7</w:t>
            </w:r>
          </w:p>
          <w:p w:rsidR="007E24DC" w:rsidRPr="00D1322D" w:rsidRDefault="007E24DC" w:rsidP="0006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322D">
              <w:t>[-2.7 %]</w:t>
            </w:r>
          </w:p>
        </w:tc>
        <w:tc>
          <w:tcPr>
            <w:tcW w:w="850" w:type="dxa"/>
            <w:noWrap/>
          </w:tcPr>
          <w:p w:rsidR="007E24DC" w:rsidRPr="00D1322D" w:rsidRDefault="007E24DC" w:rsidP="0006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322D">
              <w:t>0.04*</w:t>
            </w:r>
          </w:p>
        </w:tc>
      </w:tr>
      <w:tr w:rsidR="007E24DC" w:rsidRPr="00D1322D" w:rsidTr="000645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</w:tcPr>
          <w:p w:rsidR="007E24DC" w:rsidRPr="00D1322D" w:rsidRDefault="007E24DC" w:rsidP="000645BC">
            <w:r w:rsidRPr="00D1322D">
              <w:t>Cl</w:t>
            </w:r>
            <w:r w:rsidRPr="00D1322D">
              <w:rPr>
                <w:vertAlign w:val="superscript"/>
              </w:rPr>
              <w:t>-</w:t>
            </w:r>
            <w:r w:rsidRPr="00D1322D">
              <w:t xml:space="preserve"> (</w:t>
            </w:r>
            <w:proofErr w:type="spellStart"/>
            <w:r w:rsidRPr="00D1322D">
              <w:t>mmol</w:t>
            </w:r>
            <w:proofErr w:type="spellEnd"/>
            <w:r w:rsidRPr="00D1322D">
              <w:t>/L)</w:t>
            </w:r>
          </w:p>
        </w:tc>
        <w:tc>
          <w:tcPr>
            <w:tcW w:w="1182" w:type="dxa"/>
            <w:noWrap/>
          </w:tcPr>
          <w:p w:rsidR="007E24DC" w:rsidRPr="00D1322D" w:rsidRDefault="007E24DC" w:rsidP="0006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322D">
              <w:t>97-108</w:t>
            </w:r>
          </w:p>
        </w:tc>
        <w:tc>
          <w:tcPr>
            <w:tcW w:w="888" w:type="dxa"/>
            <w:noWrap/>
          </w:tcPr>
          <w:p w:rsidR="007E24DC" w:rsidRPr="00D1322D" w:rsidRDefault="007E24DC" w:rsidP="0006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322D">
              <w:t xml:space="preserve">101.4 </w:t>
            </w:r>
          </w:p>
          <w:p w:rsidR="007E24DC" w:rsidRPr="00D1322D" w:rsidRDefault="007E24DC" w:rsidP="0006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322D">
              <w:t>(2.6)</w:t>
            </w:r>
          </w:p>
        </w:tc>
        <w:tc>
          <w:tcPr>
            <w:tcW w:w="885" w:type="dxa"/>
            <w:noWrap/>
          </w:tcPr>
          <w:p w:rsidR="007E24DC" w:rsidRPr="00D1322D" w:rsidRDefault="007E24DC" w:rsidP="0006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322D">
              <w:t>103.5</w:t>
            </w:r>
          </w:p>
          <w:p w:rsidR="007E24DC" w:rsidRPr="00D1322D" w:rsidRDefault="007E24DC" w:rsidP="0006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322D">
              <w:t>(1.2)</w:t>
            </w:r>
          </w:p>
        </w:tc>
        <w:tc>
          <w:tcPr>
            <w:tcW w:w="842" w:type="dxa"/>
            <w:noWrap/>
          </w:tcPr>
          <w:p w:rsidR="007E24DC" w:rsidRPr="00D1322D" w:rsidRDefault="007E24DC" w:rsidP="0006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322D">
              <w:t>100.1</w:t>
            </w:r>
          </w:p>
          <w:p w:rsidR="007E24DC" w:rsidRPr="00D1322D" w:rsidRDefault="007E24DC" w:rsidP="0006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322D">
              <w:t>(0.7)</w:t>
            </w:r>
          </w:p>
        </w:tc>
        <w:tc>
          <w:tcPr>
            <w:tcW w:w="1341" w:type="dxa"/>
            <w:noWrap/>
          </w:tcPr>
          <w:p w:rsidR="007E24DC" w:rsidRPr="00D1322D" w:rsidRDefault="007E24DC" w:rsidP="0006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322D">
              <w:t>1.5</w:t>
            </w:r>
          </w:p>
          <w:p w:rsidR="007E24DC" w:rsidRPr="00D1322D" w:rsidRDefault="007E24DC" w:rsidP="0006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322D">
              <w:t>[+1.4 %]</w:t>
            </w:r>
          </w:p>
        </w:tc>
        <w:tc>
          <w:tcPr>
            <w:tcW w:w="1288" w:type="dxa"/>
            <w:noWrap/>
          </w:tcPr>
          <w:p w:rsidR="007E24DC" w:rsidRPr="00D1322D" w:rsidRDefault="007E24DC" w:rsidP="0006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322D">
              <w:t>-3.1</w:t>
            </w:r>
          </w:p>
          <w:p w:rsidR="007E24DC" w:rsidRPr="00D1322D" w:rsidRDefault="007E24DC" w:rsidP="0006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322D">
              <w:t>[- 3.0 %]</w:t>
            </w:r>
          </w:p>
        </w:tc>
        <w:tc>
          <w:tcPr>
            <w:tcW w:w="850" w:type="dxa"/>
            <w:noWrap/>
          </w:tcPr>
          <w:p w:rsidR="007E24DC" w:rsidRPr="00D1322D" w:rsidRDefault="007E24DC" w:rsidP="000645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1322D">
              <w:t>0.02*</w:t>
            </w:r>
          </w:p>
        </w:tc>
      </w:tr>
      <w:tr w:rsidR="007E24DC" w:rsidRPr="00D1322D" w:rsidTr="000645BC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6" w:type="dxa"/>
            <w:noWrap/>
          </w:tcPr>
          <w:p w:rsidR="007E24DC" w:rsidRPr="00D1322D" w:rsidRDefault="007E24DC" w:rsidP="000645BC">
            <w:r w:rsidRPr="00D1322D">
              <w:t>K</w:t>
            </w:r>
            <w:r w:rsidRPr="00D1322D">
              <w:rPr>
                <w:vertAlign w:val="superscript"/>
              </w:rPr>
              <w:t>+</w:t>
            </w:r>
            <w:r w:rsidRPr="00D1322D">
              <w:t xml:space="preserve"> (</w:t>
            </w:r>
            <w:proofErr w:type="spellStart"/>
            <w:r w:rsidRPr="00D1322D">
              <w:t>mmol</w:t>
            </w:r>
            <w:proofErr w:type="spellEnd"/>
            <w:r w:rsidRPr="00D1322D">
              <w:t>/L)</w:t>
            </w:r>
          </w:p>
        </w:tc>
        <w:tc>
          <w:tcPr>
            <w:tcW w:w="1182" w:type="dxa"/>
            <w:noWrap/>
          </w:tcPr>
          <w:p w:rsidR="007E24DC" w:rsidRPr="00D1322D" w:rsidRDefault="007E24DC" w:rsidP="0006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322D">
              <w:t>2.6-5.2</w:t>
            </w:r>
          </w:p>
        </w:tc>
        <w:tc>
          <w:tcPr>
            <w:tcW w:w="888" w:type="dxa"/>
            <w:noWrap/>
          </w:tcPr>
          <w:p w:rsidR="007E24DC" w:rsidRPr="00D1322D" w:rsidRDefault="007E24DC" w:rsidP="0006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322D">
              <w:t xml:space="preserve">4.1 </w:t>
            </w:r>
          </w:p>
          <w:p w:rsidR="007E24DC" w:rsidRPr="00D1322D" w:rsidRDefault="007E24DC" w:rsidP="0006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322D">
              <w:t>(0.4)</w:t>
            </w:r>
          </w:p>
        </w:tc>
        <w:tc>
          <w:tcPr>
            <w:tcW w:w="885" w:type="dxa"/>
            <w:noWrap/>
          </w:tcPr>
          <w:p w:rsidR="007E24DC" w:rsidRPr="00D1322D" w:rsidRDefault="007E24DC" w:rsidP="0006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322D">
              <w:t xml:space="preserve">3.8 </w:t>
            </w:r>
          </w:p>
          <w:p w:rsidR="007E24DC" w:rsidRPr="00D1322D" w:rsidRDefault="007E24DC" w:rsidP="0006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322D">
              <w:t>(1.5)</w:t>
            </w:r>
          </w:p>
        </w:tc>
        <w:tc>
          <w:tcPr>
            <w:tcW w:w="842" w:type="dxa"/>
            <w:noWrap/>
          </w:tcPr>
          <w:p w:rsidR="007E24DC" w:rsidRPr="00D1322D" w:rsidRDefault="007E24DC" w:rsidP="0006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322D">
              <w:t>4.1</w:t>
            </w:r>
          </w:p>
          <w:p w:rsidR="007E24DC" w:rsidRPr="00D1322D" w:rsidRDefault="007E24DC" w:rsidP="0006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322D">
              <w:t>(0.5)</w:t>
            </w:r>
          </w:p>
        </w:tc>
        <w:tc>
          <w:tcPr>
            <w:tcW w:w="1341" w:type="dxa"/>
            <w:noWrap/>
          </w:tcPr>
          <w:p w:rsidR="007E24DC" w:rsidRPr="00D1322D" w:rsidRDefault="007E24DC" w:rsidP="0006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322D">
              <w:t>-0.5</w:t>
            </w:r>
          </w:p>
          <w:p w:rsidR="007E24DC" w:rsidRPr="00D1322D" w:rsidRDefault="007E24DC" w:rsidP="0006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322D">
              <w:t>[-11 %]</w:t>
            </w:r>
          </w:p>
        </w:tc>
        <w:tc>
          <w:tcPr>
            <w:tcW w:w="1288" w:type="dxa"/>
            <w:noWrap/>
          </w:tcPr>
          <w:p w:rsidR="007E24DC" w:rsidRPr="00D1322D" w:rsidRDefault="007E24DC" w:rsidP="0006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322D">
              <w:t xml:space="preserve">0.3 </w:t>
            </w:r>
          </w:p>
          <w:p w:rsidR="007E24DC" w:rsidRPr="00D1322D" w:rsidRDefault="007E24DC" w:rsidP="0006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322D">
              <w:t>[+7.4 %]</w:t>
            </w:r>
          </w:p>
        </w:tc>
        <w:tc>
          <w:tcPr>
            <w:tcW w:w="850" w:type="dxa"/>
            <w:noWrap/>
          </w:tcPr>
          <w:p w:rsidR="007E24DC" w:rsidRPr="00D1322D" w:rsidRDefault="007E24DC" w:rsidP="000645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1322D">
              <w:t>0.3</w:t>
            </w:r>
          </w:p>
        </w:tc>
      </w:tr>
    </w:tbl>
    <w:p w:rsidR="007E24DC" w:rsidRPr="00D1322D" w:rsidRDefault="007E24DC" w:rsidP="007E24DC">
      <w:pPr>
        <w:rPr>
          <w:sz w:val="18"/>
        </w:rPr>
      </w:pPr>
      <w:r w:rsidRPr="00D1322D">
        <w:rPr>
          <w:sz w:val="18"/>
        </w:rPr>
        <w:t>* p&lt;0.05</w:t>
      </w:r>
    </w:p>
    <w:p w:rsidR="007E24DC" w:rsidRPr="00D1322D" w:rsidRDefault="007E24DC" w:rsidP="007E24DC">
      <w:pPr>
        <w:rPr>
          <w:sz w:val="18"/>
        </w:rPr>
      </w:pPr>
      <w:r w:rsidRPr="00D1322D">
        <w:rPr>
          <w:sz w:val="18"/>
        </w:rPr>
        <w:t>Abbreviations: GLDH, Glutamate dehydrogenase; GGT, Gamma-</w:t>
      </w:r>
      <w:proofErr w:type="spellStart"/>
      <w:r w:rsidRPr="00D1322D">
        <w:rPr>
          <w:sz w:val="18"/>
        </w:rPr>
        <w:t>glutamyltransferase</w:t>
      </w:r>
      <w:proofErr w:type="spellEnd"/>
      <w:r w:rsidRPr="00D1322D">
        <w:rPr>
          <w:sz w:val="18"/>
        </w:rPr>
        <w:t>, TG, Triglycerides; SAA, Serum amyloid A</w:t>
      </w:r>
    </w:p>
    <w:p w:rsidR="007E24DC" w:rsidRPr="00D1322D" w:rsidRDefault="007E24DC" w:rsidP="007E24DC"/>
    <w:p w:rsidR="007E24DC" w:rsidRPr="00D1322D" w:rsidRDefault="007E24DC" w:rsidP="007E24DC"/>
    <w:p w:rsidR="007E24DC" w:rsidRPr="00D91E7D" w:rsidRDefault="007E24DC" w:rsidP="007E24DC"/>
    <w:p w:rsidR="00BF520C" w:rsidRDefault="00BF520C">
      <w:bookmarkStart w:id="0" w:name="_GoBack"/>
      <w:bookmarkEnd w:id="0"/>
    </w:p>
    <w:sectPr w:rsidR="00BF520C" w:rsidSect="007178FB">
      <w:footerReference w:type="default" r:id="rId4"/>
      <w:pgSz w:w="11906" w:h="16838"/>
      <w:pgMar w:top="1417" w:right="1417" w:bottom="1417" w:left="1417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3312376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04F32" w:rsidRDefault="007E24D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04F32" w:rsidRDefault="007E24DC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2F09"/>
    <w:rsid w:val="00742F09"/>
    <w:rsid w:val="007E24DC"/>
    <w:rsid w:val="00BF52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FF340A-E75A-4CF3-9FE0-ADEB79569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24DC"/>
    <w:pPr>
      <w:spacing w:after="0" w:line="240" w:lineRule="auto"/>
    </w:pPr>
    <w:rPr>
      <w:rFonts w:ascii="Calibri" w:eastAsia="Times New Roman" w:hAnsi="Calibri" w:cs="Calibri"/>
      <w:sz w:val="20"/>
      <w:szCs w:val="24"/>
      <w:lang w:val="en-US" w:eastAsia="sv-S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24D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E24DC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 w:eastAsia="sv-SE"/>
    </w:rPr>
  </w:style>
  <w:style w:type="paragraph" w:styleId="Footer">
    <w:name w:val="footer"/>
    <w:basedOn w:val="Normal"/>
    <w:link w:val="FooterChar"/>
    <w:uiPriority w:val="99"/>
    <w:unhideWhenUsed/>
    <w:rsid w:val="007E24DC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24DC"/>
    <w:rPr>
      <w:rFonts w:ascii="Calibri" w:eastAsia="Times New Roman" w:hAnsi="Calibri" w:cs="Calibri"/>
      <w:sz w:val="20"/>
      <w:szCs w:val="24"/>
      <w:lang w:val="en-US" w:eastAsia="sv-SE"/>
    </w:rPr>
  </w:style>
  <w:style w:type="table" w:customStyle="1" w:styleId="LixoftStyle3">
    <w:name w:val="LixoftStyle3"/>
    <w:basedOn w:val="PlainTable4"/>
    <w:uiPriority w:val="99"/>
    <w:rsid w:val="007E24DC"/>
    <w:pPr>
      <w:jc w:val="center"/>
    </w:pPr>
    <w:rPr>
      <w:sz w:val="20"/>
      <w:szCs w:val="20"/>
      <w:lang w:val="en-US" w:eastAsia="sv-SE"/>
    </w:rPr>
    <w:tblPr>
      <w:tblBorders>
        <w:top w:val="single" w:sz="4" w:space="0" w:color="auto"/>
        <w:bottom w:val="single" w:sz="4" w:space="0" w:color="auto"/>
      </w:tblBorders>
    </w:tblPr>
    <w:tcPr>
      <w:vAlign w:val="center"/>
    </w:tcPr>
    <w:tblStylePr w:type="firstRow">
      <w:pPr>
        <w:jc w:val="center"/>
      </w:pPr>
      <w:rPr>
        <w:b/>
        <w:bCs/>
      </w:rPr>
      <w:tblPr/>
      <w:tcPr>
        <w:tcBorders>
          <w:bottom w:val="single" w:sz="4" w:space="0" w:color="auto"/>
        </w:tcBorders>
      </w:tcPr>
    </w:tblStylePr>
    <w:tblStylePr w:type="lastRow">
      <w:rPr>
        <w:b/>
        <w:bCs/>
      </w:rPr>
    </w:tblStylePr>
    <w:tblStylePr w:type="firstCol">
      <w:rPr>
        <w:b w:val="0"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4">
    <w:name w:val="Plain Table 4"/>
    <w:basedOn w:val="TableNormal"/>
    <w:uiPriority w:val="44"/>
    <w:rsid w:val="007E24D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E24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5</Words>
  <Characters>1682</Characters>
  <Application>Microsoft Office Word</Application>
  <DocSecurity>0</DocSecurity>
  <Lines>14</Lines>
  <Paragraphs>3</Paragraphs>
  <ScaleCrop>false</ScaleCrop>
  <Company>HP Inc.</Company>
  <LinksUpToDate>false</LinksUpToDate>
  <CharactersWithSpaces>19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a PR Peranantham P</dc:creator>
  <cp:keywords/>
  <dc:description/>
  <cp:lastModifiedBy>Priyaa PR Peranantham P</cp:lastModifiedBy>
  <cp:revision>2</cp:revision>
  <dcterms:created xsi:type="dcterms:W3CDTF">2024-07-25T05:58:00Z</dcterms:created>
  <dcterms:modified xsi:type="dcterms:W3CDTF">2024-07-25T05:58:00Z</dcterms:modified>
</cp:coreProperties>
</file>